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EDF5A" w14:textId="38CB4292" w:rsidR="001C61F9" w:rsidRPr="00032F84" w:rsidRDefault="2BC56E47" w:rsidP="005F0B33">
      <w:pPr>
        <w:pStyle w:val="Heading2"/>
        <w:rPr>
          <w:rFonts w:ascii="Calibri Light" w:hAnsi="Calibri Light" w:cs="Calibri Light"/>
          <w:lang w:val="en-US"/>
        </w:rPr>
      </w:pPr>
      <w:bookmarkStart w:id="0" w:name="_GoBack"/>
      <w:r w:rsidRPr="00032F84">
        <w:rPr>
          <w:rFonts w:ascii="Calibri Light" w:hAnsi="Calibri Light" w:cs="Calibri Light"/>
          <w:lang w:val="en-US"/>
        </w:rPr>
        <w:t xml:space="preserve">Supplementary file 1: </w:t>
      </w:r>
      <w:r w:rsidR="30253096" w:rsidRPr="00032F84">
        <w:rPr>
          <w:rFonts w:ascii="Calibri Light" w:hAnsi="Calibri Light" w:cs="Calibri Light"/>
        </w:rPr>
        <w:t>Table of documents</w:t>
      </w:r>
    </w:p>
    <w:p w14:paraId="49FDFDCC" w14:textId="4D9C83C4" w:rsidR="001C61F9" w:rsidRPr="00032F84" w:rsidRDefault="2BC56E47" w:rsidP="4A262767">
      <w:pPr>
        <w:rPr>
          <w:rFonts w:ascii="Calibri Light" w:eastAsia="Calibri Light" w:hAnsi="Calibri Light" w:cs="Calibri Light"/>
          <w:b/>
          <w:bCs/>
          <w:sz w:val="24"/>
          <w:szCs w:val="24"/>
        </w:rPr>
      </w:pPr>
      <w:r w:rsidRPr="00032F84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  <w:lang w:val="en-US"/>
        </w:rPr>
        <w:t>Table S1:</w:t>
      </w:r>
      <w:r w:rsidRPr="00032F84">
        <w:rPr>
          <w:rFonts w:ascii="Calibri Light" w:eastAsia="Calibri Light" w:hAnsi="Calibri Light" w:cs="Calibri Light"/>
          <w:b/>
          <w:bCs/>
          <w:color w:val="2F5496"/>
          <w:sz w:val="24"/>
          <w:szCs w:val="24"/>
        </w:rPr>
        <w:t xml:space="preserve"> </w:t>
      </w:r>
      <w:r w:rsidR="00CC5EE4" w:rsidRPr="00032F84">
        <w:rPr>
          <w:rFonts w:ascii="Calibri Light" w:eastAsia="Calibri Light" w:hAnsi="Calibri Light" w:cs="Calibri Light"/>
          <w:b/>
          <w:bCs/>
          <w:sz w:val="24"/>
          <w:szCs w:val="24"/>
        </w:rPr>
        <w:t xml:space="preserve">Table of documents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269"/>
        <w:gridCol w:w="1136"/>
        <w:gridCol w:w="1701"/>
        <w:gridCol w:w="5812"/>
      </w:tblGrid>
      <w:tr w:rsidR="0075679A" w:rsidRPr="00032F84" w14:paraId="6645F14B" w14:textId="5812948D" w:rsidTr="00606B9D">
        <w:tc>
          <w:tcPr>
            <w:tcW w:w="1269" w:type="dxa"/>
          </w:tcPr>
          <w:p w14:paraId="41B340F0" w14:textId="5A47C000" w:rsidR="003D3699" w:rsidRPr="00032F84" w:rsidRDefault="0075679A" w:rsidP="0075679A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032F84">
              <w:rPr>
                <w:rFonts w:ascii="Calibri Light" w:hAnsi="Calibri Light" w:cs="Calibri Light"/>
                <w:b/>
                <w:bCs/>
              </w:rPr>
              <w:t>Document</w:t>
            </w:r>
            <w:r w:rsidR="003D3699" w:rsidRPr="00032F84">
              <w:rPr>
                <w:rFonts w:ascii="Calibri Light" w:hAnsi="Calibri Light" w:cs="Calibri Light"/>
                <w:b/>
                <w:bCs/>
              </w:rPr>
              <w:t xml:space="preserve"> number</w:t>
            </w:r>
          </w:p>
        </w:tc>
        <w:tc>
          <w:tcPr>
            <w:tcW w:w="1136" w:type="dxa"/>
          </w:tcPr>
          <w:p w14:paraId="59AC39A3" w14:textId="39067435" w:rsidR="003D3699" w:rsidRPr="00032F84" w:rsidRDefault="003D3699">
            <w:pPr>
              <w:rPr>
                <w:rFonts w:ascii="Calibri Light" w:hAnsi="Calibri Light" w:cs="Calibri Light"/>
                <w:b/>
                <w:bCs/>
              </w:rPr>
            </w:pPr>
            <w:r w:rsidRPr="00032F84">
              <w:rPr>
                <w:rFonts w:ascii="Calibri Light" w:hAnsi="Calibri Light" w:cs="Calibri Light"/>
                <w:b/>
                <w:bCs/>
              </w:rPr>
              <w:t>Year</w:t>
            </w:r>
          </w:p>
        </w:tc>
        <w:tc>
          <w:tcPr>
            <w:tcW w:w="1701" w:type="dxa"/>
          </w:tcPr>
          <w:p w14:paraId="54ED55D5" w14:textId="77777777" w:rsidR="003D3699" w:rsidRPr="00032F84" w:rsidRDefault="0075679A">
            <w:pPr>
              <w:rPr>
                <w:rFonts w:ascii="Calibri Light" w:hAnsi="Calibri Light" w:cs="Calibri Light"/>
                <w:b/>
                <w:bCs/>
              </w:rPr>
            </w:pPr>
            <w:r w:rsidRPr="00032F84">
              <w:rPr>
                <w:rFonts w:ascii="Calibri Light" w:hAnsi="Calibri Light" w:cs="Calibri Light"/>
                <w:b/>
                <w:bCs/>
              </w:rPr>
              <w:t>Document</w:t>
            </w:r>
            <w:r w:rsidR="003D3699" w:rsidRPr="00032F84">
              <w:rPr>
                <w:rFonts w:ascii="Calibri Light" w:hAnsi="Calibri Light" w:cs="Calibri Light"/>
                <w:b/>
                <w:bCs/>
              </w:rPr>
              <w:t xml:space="preserve"> </w:t>
            </w:r>
          </w:p>
          <w:p w14:paraId="14CF0D82" w14:textId="20EA23AA" w:rsidR="00F660E1" w:rsidRPr="00032F84" w:rsidRDefault="00F660E1">
            <w:pPr>
              <w:rPr>
                <w:rFonts w:ascii="Calibri Light" w:hAnsi="Calibri Light" w:cs="Calibri Light"/>
                <w:b/>
                <w:bCs/>
              </w:rPr>
            </w:pPr>
            <w:r w:rsidRPr="00032F84">
              <w:rPr>
                <w:rFonts w:ascii="Calibri Light" w:hAnsi="Calibri Light" w:cs="Calibri Light"/>
                <w:b/>
                <w:bCs/>
              </w:rPr>
              <w:t>City c</w:t>
            </w:r>
            <w:r w:rsidR="00D631AE" w:rsidRPr="00032F84">
              <w:rPr>
                <w:rFonts w:ascii="Calibri Light" w:hAnsi="Calibri Light" w:cs="Calibri Light"/>
                <w:b/>
                <w:bCs/>
              </w:rPr>
              <w:t>o</w:t>
            </w:r>
            <w:r w:rsidRPr="00032F84">
              <w:rPr>
                <w:rFonts w:ascii="Calibri Light" w:hAnsi="Calibri Light" w:cs="Calibri Light"/>
                <w:b/>
                <w:bCs/>
              </w:rPr>
              <w:t>uncil</w:t>
            </w:r>
          </w:p>
        </w:tc>
        <w:tc>
          <w:tcPr>
            <w:tcW w:w="5812" w:type="dxa"/>
          </w:tcPr>
          <w:p w14:paraId="5BD9D5EA" w14:textId="0FB1235F" w:rsidR="003D3699" w:rsidRPr="00032F84" w:rsidRDefault="003D3699">
            <w:pPr>
              <w:rPr>
                <w:rFonts w:ascii="Calibri Light" w:hAnsi="Calibri Light" w:cs="Calibri Light"/>
                <w:b/>
                <w:bCs/>
              </w:rPr>
            </w:pPr>
            <w:r w:rsidRPr="00032F84">
              <w:rPr>
                <w:rFonts w:ascii="Calibri Light" w:hAnsi="Calibri Light" w:cs="Calibri Light"/>
                <w:b/>
                <w:bCs/>
              </w:rPr>
              <w:t>Description</w:t>
            </w:r>
          </w:p>
        </w:tc>
      </w:tr>
      <w:tr w:rsidR="0075679A" w:rsidRPr="00032F84" w14:paraId="02137C13" w14:textId="4EF0530A" w:rsidTr="00606B9D">
        <w:tc>
          <w:tcPr>
            <w:tcW w:w="1269" w:type="dxa"/>
          </w:tcPr>
          <w:p w14:paraId="2446A583" w14:textId="745AA855" w:rsidR="003D3699" w:rsidRPr="00032F84" w:rsidRDefault="003D3699" w:rsidP="0075679A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1136" w:type="dxa"/>
          </w:tcPr>
          <w:p w14:paraId="18B03163" w14:textId="6C1A17A7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Dec. 2018</w:t>
            </w:r>
          </w:p>
        </w:tc>
        <w:tc>
          <w:tcPr>
            <w:tcW w:w="1701" w:type="dxa"/>
          </w:tcPr>
          <w:p w14:paraId="321CD850" w14:textId="77777777" w:rsidR="0075679A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Bud</w:t>
            </w:r>
            <w:r w:rsidR="0075679A" w:rsidRPr="00032F84">
              <w:rPr>
                <w:rFonts w:ascii="Calibri Light" w:hAnsi="Calibri Light" w:cs="Calibri Light"/>
              </w:rPr>
              <w:t>get</w:t>
            </w:r>
          </w:p>
          <w:p w14:paraId="45484F35" w14:textId="516700EE" w:rsidR="003D3699" w:rsidRPr="00032F84" w:rsidRDefault="00F660E1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P</w:t>
            </w:r>
            <w:r w:rsidR="0075679A" w:rsidRPr="00032F84">
              <w:rPr>
                <w:rFonts w:ascii="Calibri Light" w:hAnsi="Calibri Light" w:cs="Calibri Light"/>
              </w:rPr>
              <w:t>roposition</w:t>
            </w:r>
            <w:r w:rsidRPr="00032F84">
              <w:rPr>
                <w:rFonts w:ascii="Calibri Light" w:hAnsi="Calibri Light" w:cs="Calibri Light"/>
              </w:rPr>
              <w:t xml:space="preserve"> </w:t>
            </w:r>
          </w:p>
        </w:tc>
        <w:tc>
          <w:tcPr>
            <w:tcW w:w="5812" w:type="dxa"/>
          </w:tcPr>
          <w:p w14:paraId="74AE8916" w14:textId="2BAC6576" w:rsidR="003D3699" w:rsidRPr="00032F84" w:rsidRDefault="0075679A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The idea of an assignment committee is launched by city council position</w:t>
            </w:r>
            <w:r w:rsidR="00AE05F8" w:rsidRPr="00032F84">
              <w:rPr>
                <w:rFonts w:ascii="Calibri Light" w:hAnsi="Calibri Light" w:cs="Calibri Light"/>
              </w:rPr>
              <w:t xml:space="preserve"> in their budget proposition.</w:t>
            </w:r>
          </w:p>
        </w:tc>
      </w:tr>
      <w:tr w:rsidR="0075679A" w:rsidRPr="00032F84" w14:paraId="4FCD1399" w14:textId="66CE04C1" w:rsidTr="00606B9D">
        <w:tc>
          <w:tcPr>
            <w:tcW w:w="1269" w:type="dxa"/>
          </w:tcPr>
          <w:p w14:paraId="408B93E2" w14:textId="54F8C887" w:rsidR="003D3699" w:rsidRPr="00032F84" w:rsidRDefault="003D3699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1136" w:type="dxa"/>
          </w:tcPr>
          <w:p w14:paraId="0FA4A27A" w14:textId="400A4EC4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May 2019</w:t>
            </w:r>
          </w:p>
        </w:tc>
        <w:tc>
          <w:tcPr>
            <w:tcW w:w="1701" w:type="dxa"/>
          </w:tcPr>
          <w:p w14:paraId="45B51AAC" w14:textId="779B91EF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Mandate</w:t>
            </w:r>
            <w:r w:rsidR="00F660E1" w:rsidRPr="00032F84">
              <w:rPr>
                <w:rFonts w:ascii="Calibri Light" w:hAnsi="Calibri Light" w:cs="Calibri Light"/>
              </w:rPr>
              <w:t xml:space="preserve"> </w:t>
            </w:r>
          </w:p>
        </w:tc>
        <w:tc>
          <w:tcPr>
            <w:tcW w:w="5812" w:type="dxa"/>
          </w:tcPr>
          <w:p w14:paraId="08995262" w14:textId="6348DAEE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 xml:space="preserve">City </w:t>
            </w:r>
            <w:r w:rsidR="0075679A" w:rsidRPr="00032F84">
              <w:rPr>
                <w:rFonts w:ascii="Calibri Light" w:hAnsi="Calibri Light" w:cs="Calibri Light"/>
              </w:rPr>
              <w:t xml:space="preserve">council approve a mandate for the </w:t>
            </w:r>
            <w:r w:rsidRPr="00032F84">
              <w:rPr>
                <w:rFonts w:ascii="Calibri Light" w:hAnsi="Calibri Light" w:cs="Calibri Light"/>
              </w:rPr>
              <w:t xml:space="preserve">assignment </w:t>
            </w:r>
            <w:r w:rsidR="0075679A" w:rsidRPr="00032F84">
              <w:rPr>
                <w:rFonts w:ascii="Calibri Light" w:hAnsi="Calibri Light" w:cs="Calibri Light"/>
              </w:rPr>
              <w:t>committee</w:t>
            </w:r>
            <w:r w:rsidR="00AE05F8" w:rsidRPr="00032F84">
              <w:rPr>
                <w:rFonts w:ascii="Calibri Light" w:hAnsi="Calibri Light" w:cs="Calibri Light"/>
              </w:rPr>
              <w:t>.</w:t>
            </w:r>
          </w:p>
        </w:tc>
      </w:tr>
      <w:tr w:rsidR="00F660E1" w:rsidRPr="00032F84" w14:paraId="11FBE95B" w14:textId="77777777" w:rsidTr="00606B9D">
        <w:tc>
          <w:tcPr>
            <w:tcW w:w="1269" w:type="dxa"/>
          </w:tcPr>
          <w:p w14:paraId="23957320" w14:textId="4D68B42C" w:rsidR="00F660E1" w:rsidRPr="00032F84" w:rsidRDefault="00F660E1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3</w:t>
            </w:r>
          </w:p>
        </w:tc>
        <w:tc>
          <w:tcPr>
            <w:tcW w:w="1136" w:type="dxa"/>
          </w:tcPr>
          <w:p w14:paraId="376E578F" w14:textId="0A102A8E" w:rsidR="00F660E1" w:rsidRPr="00032F84" w:rsidRDefault="00F660E1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April 2020</w:t>
            </w:r>
          </w:p>
        </w:tc>
        <w:tc>
          <w:tcPr>
            <w:tcW w:w="1701" w:type="dxa"/>
          </w:tcPr>
          <w:p w14:paraId="1F21E6FD" w14:textId="0E2CA30E" w:rsidR="00F660E1" w:rsidRPr="00032F84" w:rsidRDefault="00F660E1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Presentation by Consultant Agency</w:t>
            </w:r>
            <w:r w:rsidRPr="00032F84">
              <w:rPr>
                <w:rFonts w:ascii="Calibri Light" w:hAnsi="Calibri Light" w:cs="Calibri Light"/>
              </w:rPr>
              <w:tab/>
            </w:r>
          </w:p>
        </w:tc>
        <w:tc>
          <w:tcPr>
            <w:tcW w:w="5812" w:type="dxa"/>
          </w:tcPr>
          <w:p w14:paraId="72A729CF" w14:textId="6536F625" w:rsidR="00F660E1" w:rsidRPr="00032F84" w:rsidRDefault="00F660E1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Power Point presentation of insights gained through Design thinking process of the assignment committee</w:t>
            </w:r>
            <w:r w:rsidR="00AE05F8" w:rsidRPr="00032F84">
              <w:rPr>
                <w:rFonts w:ascii="Calibri Light" w:hAnsi="Calibri Light" w:cs="Calibri Light"/>
              </w:rPr>
              <w:t>.</w:t>
            </w:r>
          </w:p>
        </w:tc>
      </w:tr>
      <w:tr w:rsidR="0075679A" w:rsidRPr="00032F84" w14:paraId="51F9C2AB" w14:textId="7CFA2D26" w:rsidTr="00606B9D">
        <w:tc>
          <w:tcPr>
            <w:tcW w:w="1269" w:type="dxa"/>
          </w:tcPr>
          <w:p w14:paraId="0975A9A1" w14:textId="6A301ABD" w:rsidR="003D3699" w:rsidRPr="00032F84" w:rsidRDefault="00F660E1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4</w:t>
            </w:r>
          </w:p>
        </w:tc>
        <w:tc>
          <w:tcPr>
            <w:tcW w:w="1136" w:type="dxa"/>
          </w:tcPr>
          <w:p w14:paraId="41241DED" w14:textId="73D8A5EC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May 2020</w:t>
            </w:r>
          </w:p>
        </w:tc>
        <w:tc>
          <w:tcPr>
            <w:tcW w:w="1701" w:type="dxa"/>
          </w:tcPr>
          <w:p w14:paraId="01F93F30" w14:textId="24AFA68D" w:rsidR="003D3699" w:rsidRPr="00032F84" w:rsidRDefault="0075679A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Assignment</w:t>
            </w:r>
            <w:r w:rsidR="003D3699" w:rsidRPr="00032F84">
              <w:rPr>
                <w:rFonts w:ascii="Calibri Light" w:hAnsi="Calibri Light" w:cs="Calibri Light"/>
              </w:rPr>
              <w:t xml:space="preserve"> </w:t>
            </w:r>
            <w:r w:rsidRPr="00032F84">
              <w:rPr>
                <w:rFonts w:ascii="Calibri Light" w:hAnsi="Calibri Light" w:cs="Calibri Light"/>
              </w:rPr>
              <w:t>committee</w:t>
            </w:r>
            <w:r w:rsidR="003D3699" w:rsidRPr="00032F84">
              <w:rPr>
                <w:rFonts w:ascii="Calibri Light" w:hAnsi="Calibri Light" w:cs="Calibri Light"/>
              </w:rPr>
              <w:t xml:space="preserve"> Report </w:t>
            </w:r>
          </w:p>
        </w:tc>
        <w:tc>
          <w:tcPr>
            <w:tcW w:w="5812" w:type="dxa"/>
          </w:tcPr>
          <w:p w14:paraId="24A309CF" w14:textId="6898C28D" w:rsidR="003D3699" w:rsidRPr="00032F84" w:rsidRDefault="0075679A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 xml:space="preserve">The </w:t>
            </w:r>
            <w:r w:rsidR="00F660E1" w:rsidRPr="00032F84">
              <w:rPr>
                <w:rFonts w:ascii="Calibri Light" w:hAnsi="Calibri Light" w:cs="Calibri Light"/>
              </w:rPr>
              <w:t>work process</w:t>
            </w:r>
            <w:r w:rsidRPr="00032F84">
              <w:rPr>
                <w:rFonts w:ascii="Calibri Light" w:hAnsi="Calibri Light" w:cs="Calibri Light"/>
              </w:rPr>
              <w:t xml:space="preserve"> and </w:t>
            </w:r>
            <w:r w:rsidR="00F660E1" w:rsidRPr="00032F84">
              <w:rPr>
                <w:rFonts w:ascii="Calibri Light" w:hAnsi="Calibri Light" w:cs="Calibri Light"/>
              </w:rPr>
              <w:t>recommendations</w:t>
            </w:r>
            <w:r w:rsidRPr="00032F84">
              <w:rPr>
                <w:rFonts w:ascii="Calibri Light" w:hAnsi="Calibri Light" w:cs="Calibri Light"/>
              </w:rPr>
              <w:t xml:space="preserve"> from the </w:t>
            </w:r>
            <w:r w:rsidR="00F660E1" w:rsidRPr="00032F84">
              <w:rPr>
                <w:rFonts w:ascii="Calibri Light" w:hAnsi="Calibri Light" w:cs="Calibri Light"/>
              </w:rPr>
              <w:t>assignment</w:t>
            </w:r>
            <w:r w:rsidRPr="00032F84">
              <w:rPr>
                <w:rFonts w:ascii="Calibri Light" w:hAnsi="Calibri Light" w:cs="Calibri Light"/>
              </w:rPr>
              <w:t xml:space="preserve"> committee is presented in a report, handed over to the </w:t>
            </w:r>
            <w:r w:rsidR="006014CF" w:rsidRPr="00032F84">
              <w:rPr>
                <w:rFonts w:ascii="Calibri Light" w:hAnsi="Calibri Light" w:cs="Calibri Light"/>
              </w:rPr>
              <w:t>administration</w:t>
            </w:r>
            <w:r w:rsidRPr="00032F84">
              <w:rPr>
                <w:rFonts w:ascii="Calibri Light" w:hAnsi="Calibri Light" w:cs="Calibri Light"/>
              </w:rPr>
              <w:t xml:space="preserve"> and introduced to the city council</w:t>
            </w:r>
            <w:r w:rsidR="00AE05F8" w:rsidRPr="00032F84">
              <w:rPr>
                <w:rFonts w:ascii="Calibri Light" w:hAnsi="Calibri Light" w:cs="Calibri Light"/>
              </w:rPr>
              <w:t>.</w:t>
            </w:r>
          </w:p>
        </w:tc>
      </w:tr>
      <w:tr w:rsidR="0075679A" w:rsidRPr="00032F84" w14:paraId="6EAF7D6C" w14:textId="1DBC1F8C" w:rsidTr="00606B9D">
        <w:tc>
          <w:tcPr>
            <w:tcW w:w="1269" w:type="dxa"/>
          </w:tcPr>
          <w:p w14:paraId="75ADF6BB" w14:textId="527EB67A" w:rsidR="003D3699" w:rsidRPr="00032F84" w:rsidRDefault="00F660E1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5</w:t>
            </w:r>
          </w:p>
        </w:tc>
        <w:tc>
          <w:tcPr>
            <w:tcW w:w="1136" w:type="dxa"/>
          </w:tcPr>
          <w:p w14:paraId="1D066355" w14:textId="170C455C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Aug. 2020</w:t>
            </w:r>
          </w:p>
        </w:tc>
        <w:tc>
          <w:tcPr>
            <w:tcW w:w="1701" w:type="dxa"/>
          </w:tcPr>
          <w:p w14:paraId="2DDF6842" w14:textId="77E84518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Suggested follow-up of report</w:t>
            </w:r>
          </w:p>
        </w:tc>
        <w:tc>
          <w:tcPr>
            <w:tcW w:w="5812" w:type="dxa"/>
          </w:tcPr>
          <w:p w14:paraId="5512ED10" w14:textId="692DC022" w:rsidR="003D3699" w:rsidRPr="00032F84" w:rsidRDefault="0075679A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 xml:space="preserve">Follow-up suggestion from the </w:t>
            </w:r>
            <w:r w:rsidR="006014CF" w:rsidRPr="00032F84">
              <w:rPr>
                <w:rFonts w:ascii="Calibri Light" w:hAnsi="Calibri Light" w:cs="Calibri Light"/>
              </w:rPr>
              <w:t>administration</w:t>
            </w:r>
            <w:r w:rsidR="00AE05F8" w:rsidRPr="00032F84">
              <w:rPr>
                <w:rFonts w:ascii="Calibri Light" w:hAnsi="Calibri Light" w:cs="Calibri Light"/>
              </w:rPr>
              <w:t>.</w:t>
            </w:r>
          </w:p>
        </w:tc>
      </w:tr>
      <w:tr w:rsidR="0075679A" w:rsidRPr="00032F84" w14:paraId="460BC9B7" w14:textId="521D6949" w:rsidTr="00606B9D">
        <w:tc>
          <w:tcPr>
            <w:tcW w:w="1269" w:type="dxa"/>
          </w:tcPr>
          <w:p w14:paraId="5D6B8315" w14:textId="622B3CC9" w:rsidR="003D3699" w:rsidRPr="00032F84" w:rsidRDefault="00F660E1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6</w:t>
            </w:r>
          </w:p>
        </w:tc>
        <w:tc>
          <w:tcPr>
            <w:tcW w:w="1136" w:type="dxa"/>
          </w:tcPr>
          <w:p w14:paraId="1C7C8CE8" w14:textId="6A3B1984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Oct. 2020</w:t>
            </w:r>
          </w:p>
        </w:tc>
        <w:tc>
          <w:tcPr>
            <w:tcW w:w="1701" w:type="dxa"/>
          </w:tcPr>
          <w:p w14:paraId="0090975F" w14:textId="236A43B2" w:rsidR="003D3699" w:rsidRPr="00032F84" w:rsidRDefault="00AE05F8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City Council debate</w:t>
            </w:r>
          </w:p>
        </w:tc>
        <w:tc>
          <w:tcPr>
            <w:tcW w:w="5812" w:type="dxa"/>
          </w:tcPr>
          <w:p w14:paraId="4D5CF3A1" w14:textId="1751CF50" w:rsidR="003D3699" w:rsidRPr="00032F84" w:rsidRDefault="00FE3F87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 xml:space="preserve">Summary of debate in city council. </w:t>
            </w:r>
            <w:r w:rsidR="003D3699" w:rsidRPr="00032F84">
              <w:rPr>
                <w:rFonts w:ascii="Calibri Light" w:hAnsi="Calibri Light" w:cs="Calibri Light"/>
              </w:rPr>
              <w:t xml:space="preserve">40 </w:t>
            </w:r>
            <w:r w:rsidRPr="00032F84">
              <w:rPr>
                <w:rFonts w:ascii="Calibri Light" w:hAnsi="Calibri Light" w:cs="Calibri Light"/>
              </w:rPr>
              <w:t xml:space="preserve">verbal </w:t>
            </w:r>
            <w:r w:rsidR="003D3699" w:rsidRPr="00032F84">
              <w:rPr>
                <w:rFonts w:ascii="Calibri Light" w:hAnsi="Calibri Light" w:cs="Calibri Light"/>
              </w:rPr>
              <w:t>remarks</w:t>
            </w:r>
            <w:r w:rsidRPr="00032F84">
              <w:rPr>
                <w:rFonts w:ascii="Calibri Light" w:hAnsi="Calibri Light" w:cs="Calibri Light"/>
              </w:rPr>
              <w:t xml:space="preserve"> addressing follow up of assignment committee recommendations</w:t>
            </w:r>
            <w:r w:rsidR="00AE05F8" w:rsidRPr="00032F84">
              <w:rPr>
                <w:rFonts w:ascii="Calibri Light" w:hAnsi="Calibri Light" w:cs="Calibri Light"/>
              </w:rPr>
              <w:t>.</w:t>
            </w:r>
            <w:r w:rsidRPr="00032F84">
              <w:rPr>
                <w:rFonts w:ascii="Calibri Light" w:hAnsi="Calibri Light" w:cs="Calibri Light"/>
              </w:rPr>
              <w:t xml:space="preserve"> </w:t>
            </w:r>
          </w:p>
        </w:tc>
      </w:tr>
      <w:tr w:rsidR="0075679A" w:rsidRPr="00032F84" w14:paraId="5F2B534E" w14:textId="01FB46BA" w:rsidTr="00606B9D">
        <w:tc>
          <w:tcPr>
            <w:tcW w:w="1269" w:type="dxa"/>
          </w:tcPr>
          <w:p w14:paraId="4D463FC8" w14:textId="2FC7DC63" w:rsidR="003D3699" w:rsidRPr="00032F84" w:rsidRDefault="00F660E1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7</w:t>
            </w:r>
          </w:p>
        </w:tc>
        <w:tc>
          <w:tcPr>
            <w:tcW w:w="1136" w:type="dxa"/>
          </w:tcPr>
          <w:p w14:paraId="50A77810" w14:textId="32B577BD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Dec. 2020</w:t>
            </w:r>
          </w:p>
        </w:tc>
        <w:tc>
          <w:tcPr>
            <w:tcW w:w="1701" w:type="dxa"/>
          </w:tcPr>
          <w:p w14:paraId="1B09B9D8" w14:textId="31448FFC" w:rsidR="003D3699" w:rsidRPr="00032F84" w:rsidRDefault="00AE05F8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Summary 40 verbal remarks</w:t>
            </w:r>
          </w:p>
        </w:tc>
        <w:tc>
          <w:tcPr>
            <w:tcW w:w="5812" w:type="dxa"/>
          </w:tcPr>
          <w:p w14:paraId="1FD4FBE1" w14:textId="63F289A4" w:rsidR="003D3699" w:rsidRPr="00032F84" w:rsidRDefault="00FE3F87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Summary of 40 verbal remarks from city council</w:t>
            </w:r>
            <w:r w:rsidR="00AE05F8" w:rsidRPr="00032F84">
              <w:rPr>
                <w:rFonts w:ascii="Calibri Light" w:hAnsi="Calibri Light" w:cs="Calibri Light"/>
              </w:rPr>
              <w:t xml:space="preserve"> debate of assignment committee report and recommendations. Remarks are grouped and sorted. </w:t>
            </w:r>
          </w:p>
        </w:tc>
      </w:tr>
      <w:tr w:rsidR="0075679A" w:rsidRPr="00032F84" w14:paraId="73185FC8" w14:textId="48CFA3F5" w:rsidTr="00606B9D">
        <w:tc>
          <w:tcPr>
            <w:tcW w:w="1269" w:type="dxa"/>
          </w:tcPr>
          <w:p w14:paraId="1C27CE40" w14:textId="215E94FD" w:rsidR="003D3699" w:rsidRPr="00032F84" w:rsidRDefault="00F660E1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8</w:t>
            </w:r>
          </w:p>
        </w:tc>
        <w:tc>
          <w:tcPr>
            <w:tcW w:w="1136" w:type="dxa"/>
          </w:tcPr>
          <w:p w14:paraId="35550E5B" w14:textId="352C2693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April 2021</w:t>
            </w:r>
          </w:p>
        </w:tc>
        <w:tc>
          <w:tcPr>
            <w:tcW w:w="1701" w:type="dxa"/>
          </w:tcPr>
          <w:p w14:paraId="3E202AD7" w14:textId="1B4F352B" w:rsidR="003D3699" w:rsidRPr="00032F84" w:rsidRDefault="003D3699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Estab</w:t>
            </w:r>
            <w:r w:rsidR="0075679A" w:rsidRPr="00032F84">
              <w:rPr>
                <w:rFonts w:ascii="Calibri Light" w:hAnsi="Calibri Light" w:cs="Calibri Light"/>
              </w:rPr>
              <w:t>l</w:t>
            </w:r>
            <w:r w:rsidRPr="00032F84">
              <w:rPr>
                <w:rFonts w:ascii="Calibri Light" w:hAnsi="Calibri Light" w:cs="Calibri Light"/>
              </w:rPr>
              <w:t xml:space="preserve">ishing </w:t>
            </w:r>
            <w:r w:rsidR="0075679A" w:rsidRPr="00032F84">
              <w:rPr>
                <w:rFonts w:ascii="Calibri Light" w:hAnsi="Calibri Light" w:cs="Calibri Light"/>
              </w:rPr>
              <w:t>5-year Work Inclusion Programme</w:t>
            </w:r>
          </w:p>
        </w:tc>
        <w:tc>
          <w:tcPr>
            <w:tcW w:w="5812" w:type="dxa"/>
          </w:tcPr>
          <w:p w14:paraId="60D1C7D7" w14:textId="0EA47DE0" w:rsidR="003D3699" w:rsidRPr="00032F84" w:rsidRDefault="00AE05F8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 xml:space="preserve">Based on the assignment committee report, </w:t>
            </w:r>
            <w:r w:rsidR="00BF45D5" w:rsidRPr="00032F84">
              <w:rPr>
                <w:rFonts w:ascii="Calibri Light" w:hAnsi="Calibri Light" w:cs="Calibri Light"/>
              </w:rPr>
              <w:t>administration</w:t>
            </w:r>
            <w:r w:rsidRPr="00032F84">
              <w:rPr>
                <w:rFonts w:ascii="Calibri Light" w:hAnsi="Calibri Light" w:cs="Calibri Light"/>
              </w:rPr>
              <w:t xml:space="preserve"> suggests to city council to establish a 5-year programme aiming to increase work inclusion of young NEETS.</w:t>
            </w:r>
          </w:p>
        </w:tc>
      </w:tr>
      <w:tr w:rsidR="0075679A" w:rsidRPr="00032F84" w14:paraId="5DBB0859" w14:textId="77777777" w:rsidTr="00606B9D">
        <w:tc>
          <w:tcPr>
            <w:tcW w:w="1269" w:type="dxa"/>
          </w:tcPr>
          <w:p w14:paraId="18A628F9" w14:textId="44866B47" w:rsidR="003D3699" w:rsidRPr="00032F84" w:rsidRDefault="00F660E1" w:rsidP="00F660E1">
            <w:pPr>
              <w:jc w:val="center"/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9</w:t>
            </w:r>
          </w:p>
        </w:tc>
        <w:tc>
          <w:tcPr>
            <w:tcW w:w="1136" w:type="dxa"/>
          </w:tcPr>
          <w:p w14:paraId="7B1B83DA" w14:textId="5ACCCBEA" w:rsidR="003D3699" w:rsidRPr="00032F84" w:rsidRDefault="0075679A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May 2021</w:t>
            </w:r>
          </w:p>
        </w:tc>
        <w:tc>
          <w:tcPr>
            <w:tcW w:w="1701" w:type="dxa"/>
          </w:tcPr>
          <w:p w14:paraId="397EA09D" w14:textId="079F38F0" w:rsidR="003D3699" w:rsidRPr="00032F84" w:rsidRDefault="0075679A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Comparing Danish municipality and ‘</w:t>
            </w:r>
            <w:r w:rsidR="00BF45D5" w:rsidRPr="00032F84">
              <w:rPr>
                <w:rFonts w:ascii="Calibri Light" w:hAnsi="Calibri Light" w:cs="Calibri Light"/>
              </w:rPr>
              <w:t>Gree</w:t>
            </w:r>
            <w:r w:rsidR="00ED64F6" w:rsidRPr="00032F84">
              <w:rPr>
                <w:rFonts w:ascii="Calibri Light" w:hAnsi="Calibri Light" w:cs="Calibri Light"/>
              </w:rPr>
              <w:t>n</w:t>
            </w:r>
            <w:r w:rsidRPr="00032F84">
              <w:rPr>
                <w:rFonts w:ascii="Calibri Light" w:hAnsi="Calibri Light" w:cs="Calibri Light"/>
              </w:rPr>
              <w:t>ville’</w:t>
            </w:r>
          </w:p>
        </w:tc>
        <w:tc>
          <w:tcPr>
            <w:tcW w:w="5812" w:type="dxa"/>
          </w:tcPr>
          <w:p w14:paraId="49E47DCD" w14:textId="1FDA9B12" w:rsidR="003D3699" w:rsidRPr="00032F84" w:rsidRDefault="00AE05F8">
            <w:pPr>
              <w:rPr>
                <w:rFonts w:ascii="Calibri Light" w:hAnsi="Calibri Light" w:cs="Calibri Light"/>
              </w:rPr>
            </w:pPr>
            <w:r w:rsidRPr="00032F84">
              <w:rPr>
                <w:rFonts w:ascii="Calibri Light" w:hAnsi="Calibri Light" w:cs="Calibri Light"/>
              </w:rPr>
              <w:t>Note comparing the different framework for ‘</w:t>
            </w:r>
            <w:r w:rsidR="008122AB" w:rsidRPr="00032F84">
              <w:rPr>
                <w:rFonts w:ascii="Calibri Light" w:hAnsi="Calibri Light" w:cs="Calibri Light"/>
              </w:rPr>
              <w:t>Green</w:t>
            </w:r>
            <w:r w:rsidRPr="00032F84">
              <w:rPr>
                <w:rFonts w:ascii="Calibri Light" w:hAnsi="Calibri Light" w:cs="Calibri Light"/>
              </w:rPr>
              <w:t xml:space="preserve">ville’ and the Danish municipality, a review of research related to the effects of the Danish model and a recommendation of what </w:t>
            </w:r>
            <w:r w:rsidR="00045595" w:rsidRPr="00032F84">
              <w:rPr>
                <w:rFonts w:ascii="Calibri Light" w:hAnsi="Calibri Light" w:cs="Calibri Light"/>
              </w:rPr>
              <w:t>‘</w:t>
            </w:r>
            <w:r w:rsidR="00933CD2" w:rsidRPr="00032F84">
              <w:rPr>
                <w:rFonts w:ascii="Calibri Light" w:hAnsi="Calibri Light" w:cs="Calibri Light"/>
              </w:rPr>
              <w:t>Green</w:t>
            </w:r>
            <w:r w:rsidRPr="00032F84">
              <w:rPr>
                <w:rFonts w:ascii="Calibri Light" w:hAnsi="Calibri Light" w:cs="Calibri Light"/>
              </w:rPr>
              <w:t>ville</w:t>
            </w:r>
            <w:r w:rsidR="00045595" w:rsidRPr="00032F84">
              <w:rPr>
                <w:rFonts w:ascii="Calibri Light" w:hAnsi="Calibri Light" w:cs="Calibri Light"/>
              </w:rPr>
              <w:t>’</w:t>
            </w:r>
            <w:r w:rsidRPr="00032F84">
              <w:rPr>
                <w:rFonts w:ascii="Calibri Light" w:hAnsi="Calibri Light" w:cs="Calibri Light"/>
              </w:rPr>
              <w:t xml:space="preserve"> could learn from the Danish municipality.</w:t>
            </w:r>
          </w:p>
        </w:tc>
      </w:tr>
      <w:bookmarkEnd w:id="0"/>
    </w:tbl>
    <w:p w14:paraId="761BA3EF" w14:textId="44DC046A" w:rsidR="00F660E1" w:rsidRPr="00032F84" w:rsidRDefault="00F660E1">
      <w:pPr>
        <w:rPr>
          <w:rFonts w:ascii="Calibri Light" w:hAnsi="Calibri Light" w:cs="Calibri Light"/>
        </w:rPr>
      </w:pPr>
    </w:p>
    <w:sectPr w:rsidR="00F660E1" w:rsidRPr="00032F84" w:rsidSect="00BF7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76CE6F" w14:textId="77777777" w:rsidR="00012082" w:rsidRDefault="00012082" w:rsidP="00947CE9">
      <w:pPr>
        <w:spacing w:after="0" w:line="240" w:lineRule="auto"/>
      </w:pPr>
      <w:r>
        <w:separator/>
      </w:r>
    </w:p>
  </w:endnote>
  <w:endnote w:type="continuationSeparator" w:id="0">
    <w:p w14:paraId="4B5B54C4" w14:textId="77777777" w:rsidR="00012082" w:rsidRDefault="00012082" w:rsidP="00947CE9">
      <w:pPr>
        <w:spacing w:after="0" w:line="240" w:lineRule="auto"/>
      </w:pPr>
      <w:r>
        <w:continuationSeparator/>
      </w:r>
    </w:p>
  </w:endnote>
  <w:endnote w:type="continuationNotice" w:id="1">
    <w:p w14:paraId="045A20BA" w14:textId="77777777" w:rsidR="00012082" w:rsidRDefault="000120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9CAF2" w14:textId="77777777" w:rsidR="00012082" w:rsidRDefault="00012082" w:rsidP="00947CE9">
      <w:pPr>
        <w:spacing w:after="0" w:line="240" w:lineRule="auto"/>
      </w:pPr>
      <w:r>
        <w:separator/>
      </w:r>
    </w:p>
  </w:footnote>
  <w:footnote w:type="continuationSeparator" w:id="0">
    <w:p w14:paraId="7A367F6A" w14:textId="77777777" w:rsidR="00012082" w:rsidRDefault="00012082" w:rsidP="00947CE9">
      <w:pPr>
        <w:spacing w:after="0" w:line="240" w:lineRule="auto"/>
      </w:pPr>
      <w:r>
        <w:continuationSeparator/>
      </w:r>
    </w:p>
  </w:footnote>
  <w:footnote w:type="continuationNotice" w:id="1">
    <w:p w14:paraId="315156C2" w14:textId="77777777" w:rsidR="00012082" w:rsidRDefault="0001208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9DF"/>
    <w:rsid w:val="00003C81"/>
    <w:rsid w:val="00012082"/>
    <w:rsid w:val="00022BAC"/>
    <w:rsid w:val="00030925"/>
    <w:rsid w:val="00032F84"/>
    <w:rsid w:val="00045595"/>
    <w:rsid w:val="000627AD"/>
    <w:rsid w:val="00084C8F"/>
    <w:rsid w:val="000A1F14"/>
    <w:rsid w:val="000B0647"/>
    <w:rsid w:val="00165036"/>
    <w:rsid w:val="001816D0"/>
    <w:rsid w:val="001B2492"/>
    <w:rsid w:val="001C61F9"/>
    <w:rsid w:val="00201FCE"/>
    <w:rsid w:val="00232676"/>
    <w:rsid w:val="003C1900"/>
    <w:rsid w:val="003D3699"/>
    <w:rsid w:val="004539DF"/>
    <w:rsid w:val="004B3F36"/>
    <w:rsid w:val="005D10BF"/>
    <w:rsid w:val="005D2A95"/>
    <w:rsid w:val="005F0B33"/>
    <w:rsid w:val="006014CF"/>
    <w:rsid w:val="00606B9D"/>
    <w:rsid w:val="0061454D"/>
    <w:rsid w:val="00615302"/>
    <w:rsid w:val="00655B60"/>
    <w:rsid w:val="0065718F"/>
    <w:rsid w:val="006A31D0"/>
    <w:rsid w:val="006D21EC"/>
    <w:rsid w:val="007140E1"/>
    <w:rsid w:val="0075679A"/>
    <w:rsid w:val="007B3A89"/>
    <w:rsid w:val="007D1767"/>
    <w:rsid w:val="008122AB"/>
    <w:rsid w:val="008129B4"/>
    <w:rsid w:val="0083310B"/>
    <w:rsid w:val="00876BF0"/>
    <w:rsid w:val="008A504D"/>
    <w:rsid w:val="008B0B64"/>
    <w:rsid w:val="008D3D88"/>
    <w:rsid w:val="008E25C2"/>
    <w:rsid w:val="008E3E43"/>
    <w:rsid w:val="00933CD2"/>
    <w:rsid w:val="00942BFA"/>
    <w:rsid w:val="009477C8"/>
    <w:rsid w:val="00947CE9"/>
    <w:rsid w:val="00986219"/>
    <w:rsid w:val="009C1BF2"/>
    <w:rsid w:val="009C5E52"/>
    <w:rsid w:val="009D6B6B"/>
    <w:rsid w:val="009E06EB"/>
    <w:rsid w:val="009F6E6D"/>
    <w:rsid w:val="00A2407A"/>
    <w:rsid w:val="00A523EF"/>
    <w:rsid w:val="00A87D52"/>
    <w:rsid w:val="00AE05F8"/>
    <w:rsid w:val="00AE17B7"/>
    <w:rsid w:val="00B97BCD"/>
    <w:rsid w:val="00BF45D5"/>
    <w:rsid w:val="00BF7B50"/>
    <w:rsid w:val="00C22902"/>
    <w:rsid w:val="00C34261"/>
    <w:rsid w:val="00C447FA"/>
    <w:rsid w:val="00C46046"/>
    <w:rsid w:val="00C873CC"/>
    <w:rsid w:val="00C952E4"/>
    <w:rsid w:val="00CA56B5"/>
    <w:rsid w:val="00CC57E7"/>
    <w:rsid w:val="00CC5EE4"/>
    <w:rsid w:val="00CF2179"/>
    <w:rsid w:val="00D563D1"/>
    <w:rsid w:val="00D60785"/>
    <w:rsid w:val="00D631AE"/>
    <w:rsid w:val="00D97A27"/>
    <w:rsid w:val="00E33F40"/>
    <w:rsid w:val="00E34F4D"/>
    <w:rsid w:val="00E438F6"/>
    <w:rsid w:val="00EA5DDC"/>
    <w:rsid w:val="00ED64F6"/>
    <w:rsid w:val="00F660E1"/>
    <w:rsid w:val="00F70899"/>
    <w:rsid w:val="00FC38CF"/>
    <w:rsid w:val="00FE32CF"/>
    <w:rsid w:val="00FE3F87"/>
    <w:rsid w:val="1D38C6B4"/>
    <w:rsid w:val="22D00C2A"/>
    <w:rsid w:val="25CF95AE"/>
    <w:rsid w:val="2BC56E47"/>
    <w:rsid w:val="30253096"/>
    <w:rsid w:val="3478EA22"/>
    <w:rsid w:val="4A262767"/>
    <w:rsid w:val="540A38E0"/>
    <w:rsid w:val="61A7F119"/>
    <w:rsid w:val="64F49B74"/>
    <w:rsid w:val="71904EEB"/>
    <w:rsid w:val="7773240B"/>
    <w:rsid w:val="7D00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680DF"/>
  <w15:chartTrackingRefBased/>
  <w15:docId w15:val="{4CE7EBCB-C70A-47EE-AF1F-9E570D20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9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9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9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9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9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9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3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3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9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9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9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9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3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47C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7CE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47CE9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084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3F40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084C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3F40"/>
    <w:rPr>
      <w:lang w:val="en-GB"/>
    </w:rPr>
  </w:style>
  <w:style w:type="character" w:styleId="Hyperlink">
    <w:name w:val="Hyperlink"/>
    <w:basedOn w:val="DefaultParagraphFont"/>
    <w:uiPriority w:val="99"/>
    <w:unhideWhenUsed/>
    <w:rsid w:val="00D97A2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7A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97B32CE31D27B4C96B0514C117AF0C1" ma:contentTypeVersion="13" ma:contentTypeDescription="Opprett et nytt dokument." ma:contentTypeScope="" ma:versionID="f11eb22c927725c070f39099f0642e0e">
  <xsd:schema xmlns:xsd="http://www.w3.org/2001/XMLSchema" xmlns:xs="http://www.w3.org/2001/XMLSchema" xmlns:p="http://schemas.microsoft.com/office/2006/metadata/properties" xmlns:ns2="e90c349e-db6d-47a8-bcff-8b54fc5cb0d6" xmlns:ns3="514fc6db-4dc6-4f5a-8a13-d03644d4afb3" targetNamespace="http://schemas.microsoft.com/office/2006/metadata/properties" ma:root="true" ma:fieldsID="0ac5a1ada0a284e9c37f2c899e7a63ec" ns2:_="" ns3:_="">
    <xsd:import namespace="e90c349e-db6d-47a8-bcff-8b54fc5cb0d6"/>
    <xsd:import namespace="514fc6db-4dc6-4f5a-8a13-d03644d4af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c349e-db6d-47a8-bcff-8b54fc5cb0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Bildemerkelapper" ma:readOnly="false" ma:fieldId="{5cf76f15-5ced-4ddc-b409-7134ff3c332f}" ma:taxonomyMulti="true" ma:sspId="5da9934d-bfb1-4def-aef0-a37b7e29cbd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4fc6db-4dc6-4f5a-8a13-d03644d4afb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9b5327f-5afa-47c5-ada6-adc0c133c477}" ma:internalName="TaxCatchAll" ma:showField="CatchAllData" ma:web="514fc6db-4dc6-4f5a-8a13-d03644d4af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14fc6db-4dc6-4f5a-8a13-d03644d4afb3" xsi:nil="true"/>
    <lcf76f155ced4ddcb4097134ff3c332f xmlns="e90c349e-db6d-47a8-bcff-8b54fc5cb0d6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70080-F492-4D82-8171-41D623D443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A45D5E-90C4-4160-9031-E3DAF6FEE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0c349e-db6d-47a8-bcff-8b54fc5cb0d6"/>
    <ds:schemaRef ds:uri="514fc6db-4dc6-4f5a-8a13-d03644d4af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6DDF4D-BDD9-4F4E-AEE3-135E98261CE1}">
  <ds:schemaRefs>
    <ds:schemaRef ds:uri="http://schemas.microsoft.com/office/2006/metadata/properties"/>
    <ds:schemaRef ds:uri="http://schemas.microsoft.com/office/infopath/2007/PartnerControls"/>
    <ds:schemaRef ds:uri="514fc6db-4dc6-4f5a-8a13-d03644d4afb3"/>
    <ds:schemaRef ds:uri="e90c349e-db6d-47a8-bcff-8b54fc5cb0d6"/>
  </ds:schemaRefs>
</ds:datastoreItem>
</file>

<file path=customXml/itemProps4.xml><?xml version="1.0" encoding="utf-8"?>
<ds:datastoreItem xmlns:ds="http://schemas.openxmlformats.org/officeDocument/2006/customXml" ds:itemID="{0CBCB181-71EE-4F01-A414-5866A17DD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Vigsnes</dc:creator>
  <cp:keywords/>
  <dc:description/>
  <cp:lastModifiedBy>Indhumathi S Sukumar K</cp:lastModifiedBy>
  <cp:revision>3</cp:revision>
  <dcterms:created xsi:type="dcterms:W3CDTF">2025-02-06T00:20:00Z</dcterms:created>
  <dcterms:modified xsi:type="dcterms:W3CDTF">2025-05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7B32CE31D27B4C96B0514C117AF0C1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4-07-02T09:42:48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>4240c5dc-e677-4a0e-92d5-374e2b84f699</vt:lpwstr>
  </property>
  <property fmtid="{D5CDD505-2E9C-101B-9397-08002B2CF9AE}" pid="9" name="MSIP_Label_b4114459-e220-4ae9-b339-4ebe6008cdd4_ContentBits">
    <vt:lpwstr>0</vt:lpwstr>
  </property>
  <property fmtid="{D5CDD505-2E9C-101B-9397-08002B2CF9AE}" pid="10" name="MediaServiceImageTags">
    <vt:lpwstr/>
  </property>
</Properties>
</file>